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1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9"/>
        <w:gridCol w:w="2447"/>
        <w:gridCol w:w="2383"/>
        <w:gridCol w:w="824"/>
      </w:tblGrid>
      <w:tr w:rsidR="001050FA" w:rsidRPr="004F3A2C" w:rsidTr="001050FA">
        <w:trPr>
          <w:trHeight w:val="259"/>
        </w:trPr>
        <w:tc>
          <w:tcPr>
            <w:tcW w:w="81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4F3A2C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Online Resource</w:t>
            </w:r>
            <w:r w:rsidR="001050FA"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gramStart"/>
            <w:r w:rsidR="001050FA"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</w:t>
            </w:r>
            <w:r w:rsidR="001050FA"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 Patient</w:t>
            </w:r>
            <w:proofErr w:type="gramEnd"/>
            <w:r w:rsidR="001050FA"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and tumor characteristics according to SOX9 expression.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SOX9 </w:t>
            </w:r>
            <w:proofErr w:type="spellStart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expression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Absent</w:t>
            </w:r>
            <w:proofErr w:type="spellEnd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(n=116) No. (%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Present</w:t>
            </w:r>
            <w:proofErr w:type="spellEnd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(n=21) No. (%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P-</w:t>
            </w:r>
            <w:proofErr w:type="spellStart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Variable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MCPyV DNA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bsent</w:t>
            </w:r>
            <w:proofErr w:type="spellEnd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(&lt;0.1 </w:t>
            </w: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opies</w:t>
            </w:r>
            <w:proofErr w:type="spellEnd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9 (20.9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5 (93.8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&lt;0.001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esent</w:t>
            </w:r>
            <w:proofErr w:type="spellEnd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(≥0.1 </w:t>
            </w: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opies</w:t>
            </w:r>
            <w:proofErr w:type="spellEnd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2 (79.1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 (6.2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.A.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5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MCPyV LT </w:t>
            </w:r>
            <w:proofErr w:type="spellStart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expression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bsent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5 (25.3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9 (95.0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&lt;0.001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esent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4 (74.7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 (5.0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.A.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7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Gender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Female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4 (72.4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1 (52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67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le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2 (27.6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0 (47.6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Tumor</w:t>
            </w:r>
            <w:proofErr w:type="spellEnd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site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Head</w:t>
            </w:r>
            <w:proofErr w:type="spellEnd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or</w:t>
            </w:r>
            <w:proofErr w:type="spellEnd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eck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3 (47.3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6 (76.2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39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Trunk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2 (10.7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 (9.5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Limb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7 (42.0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 (14.3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Unknown </w:t>
            </w: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imary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Sun-</w:t>
            </w:r>
            <w:proofErr w:type="spellStart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exposure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un-</w:t>
            </w: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exposed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00 (89.3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9 (90.5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000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un-</w:t>
            </w: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otected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2 (10.7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 (9.5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Unknown </w:t>
            </w: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imary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Metastasis</w:t>
            </w:r>
            <w:proofErr w:type="spellEnd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at </w:t>
            </w:r>
            <w:proofErr w:type="spellStart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diagnosis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bsent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1 (82.7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4 (82.4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000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esent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7 (17.3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 (17.6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.A.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8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Age</w:t>
            </w:r>
            <w:proofErr w:type="spellEnd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at </w:t>
            </w:r>
            <w:proofErr w:type="spellStart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diagnosis</w:t>
            </w:r>
            <w:proofErr w:type="spellEnd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, y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edian (</w:t>
            </w: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range</w:t>
            </w:r>
            <w:proofErr w:type="spellEnd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9.0 (27-93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3.0 (65-100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052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Tumor</w:t>
            </w:r>
            <w:proofErr w:type="spellEnd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diameter</w:t>
            </w:r>
            <w:proofErr w:type="spellEnd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, mm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edian (</w:t>
            </w: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range</w:t>
            </w:r>
            <w:proofErr w:type="spellEnd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6.5 (6-85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1.5 (5-30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121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.A.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8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CK19 </w:t>
            </w:r>
            <w:proofErr w:type="spellStart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expression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Dot-like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9 (25.9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 (4.8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044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Homogenous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3 (74.1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0 (95.2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.A.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LGR5 </w:t>
            </w:r>
            <w:proofErr w:type="spellStart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expression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bsent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8 (15.5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 (4.8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22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Weak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5 (30.2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 (33.3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ntermediate</w:t>
            </w:r>
            <w:proofErr w:type="spellEnd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/</w:t>
            </w: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trong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3 (54.3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3 (61.9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LRIG1 </w:t>
            </w:r>
            <w:proofErr w:type="spellStart"/>
            <w:r w:rsidRPr="004F3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expression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bsent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4 (12.2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 (23.8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55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Weak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3 (46.1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 (42.9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ntermediate</w:t>
            </w:r>
            <w:proofErr w:type="spellEnd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/</w:t>
            </w:r>
            <w:proofErr w:type="spellStart"/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trong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8 (41.7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 (33.3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1050FA" w:rsidRPr="004F3A2C" w:rsidTr="001050FA">
        <w:trPr>
          <w:trHeight w:val="259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.A.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FA" w:rsidRPr="004F3A2C" w:rsidRDefault="001050FA" w:rsidP="001050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4F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</w:tbl>
    <w:p w:rsidR="00CA329C" w:rsidRPr="004F3A2C" w:rsidRDefault="00CA329C">
      <w:pPr>
        <w:rPr>
          <w:rFonts w:ascii="Times New Roman" w:hAnsi="Times New Roman" w:cs="Times New Roman"/>
          <w:sz w:val="20"/>
          <w:szCs w:val="20"/>
        </w:rPr>
      </w:pPr>
    </w:p>
    <w:p w:rsidR="004F3A2C" w:rsidRPr="004F3A2C" w:rsidRDefault="004F3A2C">
      <w:pPr>
        <w:rPr>
          <w:rFonts w:ascii="Times New Roman" w:hAnsi="Times New Roman" w:cs="Times New Roman"/>
          <w:sz w:val="20"/>
          <w:szCs w:val="20"/>
        </w:rPr>
      </w:pPr>
    </w:p>
    <w:p w:rsidR="004F3A2C" w:rsidRPr="004F3A2C" w:rsidRDefault="004F3A2C">
      <w:pPr>
        <w:rPr>
          <w:rFonts w:ascii="Times New Roman" w:hAnsi="Times New Roman" w:cs="Times New Roman"/>
          <w:sz w:val="20"/>
          <w:szCs w:val="20"/>
        </w:rPr>
      </w:pPr>
    </w:p>
    <w:p w:rsidR="004F3A2C" w:rsidRPr="004F3A2C" w:rsidRDefault="004F3A2C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</w:pPr>
    </w:p>
    <w:p w:rsidR="004F3A2C" w:rsidRDefault="004F3A2C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</w:pPr>
    </w:p>
    <w:p w:rsidR="004F3A2C" w:rsidRDefault="004F3A2C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</w:pPr>
    </w:p>
    <w:p w:rsidR="004F3A2C" w:rsidRPr="004F3A2C" w:rsidRDefault="004F3A2C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</w:pPr>
    </w:p>
    <w:p w:rsidR="004F3A2C" w:rsidRPr="004F3A2C" w:rsidRDefault="004F3A2C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</w:pPr>
    </w:p>
    <w:p w:rsidR="004F3A2C" w:rsidRPr="004F3A2C" w:rsidRDefault="004F3A2C" w:rsidP="00C633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633C8"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CFCFC"/>
        </w:rPr>
        <w:lastRenderedPageBreak/>
        <w:t>Article title:</w:t>
      </w:r>
      <w:r w:rsidRPr="004F3A2C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  <w:t xml:space="preserve"> </w:t>
      </w:r>
      <w:r w:rsidRPr="004F3A2C">
        <w:rPr>
          <w:rFonts w:ascii="Times New Roman" w:hAnsi="Times New Roman" w:cs="Times New Roman"/>
          <w:sz w:val="20"/>
          <w:szCs w:val="20"/>
        </w:rPr>
        <w:t>LRIG1 is a Positive Prognostic Marker in Merkel Cell Carcinoma and Merkel Ce</w:t>
      </w:r>
      <w:r>
        <w:rPr>
          <w:rFonts w:ascii="Times New Roman" w:hAnsi="Times New Roman" w:cs="Times New Roman"/>
          <w:sz w:val="20"/>
          <w:szCs w:val="20"/>
        </w:rPr>
        <w:t xml:space="preserve">ll Carcinoma Expresses </w:t>
      </w:r>
      <w:r w:rsidRPr="004F3A2C">
        <w:rPr>
          <w:rFonts w:ascii="Times New Roman" w:hAnsi="Times New Roman" w:cs="Times New Roman"/>
          <w:sz w:val="20"/>
          <w:szCs w:val="20"/>
        </w:rPr>
        <w:t>Epithelial Stem Cell Markers</w:t>
      </w:r>
    </w:p>
    <w:p w:rsidR="004F3A2C" w:rsidRPr="004F3A2C" w:rsidRDefault="004F3A2C" w:rsidP="00C633C8">
      <w:pPr>
        <w:spacing w:line="360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</w:pPr>
      <w:r w:rsidRPr="00C633C8"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CFCFC"/>
        </w:rPr>
        <w:t>Journal name:</w:t>
      </w:r>
      <w:r w:rsidRPr="004F3A2C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  <w:t xml:space="preserve"> Virchow </w:t>
      </w:r>
      <w:proofErr w:type="spellStart"/>
      <w:r w:rsidRPr="004F3A2C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  <w:t>Archiv</w:t>
      </w:r>
      <w:proofErr w:type="spellEnd"/>
      <w:r w:rsidRPr="004F3A2C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  <w:t>: European Journal of Pathology</w:t>
      </w:r>
    </w:p>
    <w:p w:rsidR="004F3A2C" w:rsidRPr="004F3A2C" w:rsidRDefault="004F3A2C" w:rsidP="00C633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633C8"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CFCFC"/>
        </w:rPr>
        <w:t>Author names:</w:t>
      </w:r>
      <w:r w:rsidRPr="004F3A2C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  <w:t xml:space="preserve"> </w:t>
      </w:r>
      <w:r w:rsidRPr="004F3A2C">
        <w:rPr>
          <w:rFonts w:ascii="Times New Roman" w:hAnsi="Times New Roman" w:cs="Times New Roman"/>
          <w:sz w:val="20"/>
          <w:szCs w:val="20"/>
        </w:rPr>
        <w:t>Benjamin Sundqvist,</w:t>
      </w:r>
      <w:r w:rsidRPr="004F3A2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F3A2C">
        <w:rPr>
          <w:rFonts w:ascii="Times New Roman" w:hAnsi="Times New Roman" w:cs="Times New Roman"/>
          <w:sz w:val="20"/>
          <w:szCs w:val="20"/>
        </w:rPr>
        <w:t>Harri Sihto</w:t>
      </w:r>
      <w:r w:rsidRPr="004F3A2C">
        <w:rPr>
          <w:rFonts w:ascii="Times New Roman" w:hAnsi="Times New Roman" w:cs="Times New Roman"/>
          <w:sz w:val="20"/>
          <w:szCs w:val="20"/>
        </w:rPr>
        <w:t xml:space="preserve">, </w:t>
      </w:r>
      <w:r w:rsidRPr="004F3A2C">
        <w:rPr>
          <w:rFonts w:ascii="Times New Roman" w:hAnsi="Times New Roman" w:cs="Times New Roman"/>
          <w:sz w:val="20"/>
          <w:szCs w:val="20"/>
        </w:rPr>
        <w:t>Maria von Willebrand,</w:t>
      </w:r>
      <w:r w:rsidRPr="004F3A2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F3A2C">
        <w:rPr>
          <w:rFonts w:ascii="Times New Roman" w:hAnsi="Times New Roman" w:cs="Times New Roman"/>
          <w:sz w:val="20"/>
          <w:szCs w:val="20"/>
        </w:rPr>
        <w:t>Tom Böhling</w:t>
      </w:r>
      <w:r w:rsidRPr="004F3A2C">
        <w:rPr>
          <w:rFonts w:ascii="Times New Roman" w:hAnsi="Times New Roman" w:cs="Times New Roman"/>
          <w:sz w:val="20"/>
          <w:szCs w:val="20"/>
        </w:rPr>
        <w:t xml:space="preserve">, </w:t>
      </w:r>
      <w:r w:rsidRPr="004F3A2C">
        <w:rPr>
          <w:rFonts w:ascii="Times New Roman" w:hAnsi="Times New Roman" w:cs="Times New Roman"/>
          <w:sz w:val="20"/>
          <w:szCs w:val="20"/>
        </w:rPr>
        <w:t>Virve Koljonen</w:t>
      </w:r>
    </w:p>
    <w:p w:rsidR="004F3A2C" w:rsidRPr="004F3A2C" w:rsidRDefault="004F3A2C" w:rsidP="00C633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633C8"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CFCFC"/>
        </w:rPr>
        <w:t>A</w:t>
      </w:r>
      <w:r w:rsidRPr="00C633C8"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CFCFC"/>
        </w:rPr>
        <w:t>ffiliation and e-mail address of the corresponding author</w:t>
      </w:r>
      <w:r w:rsidRPr="00C633C8"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CFCFC"/>
        </w:rPr>
        <w:t>:</w:t>
      </w:r>
      <w:r w:rsidRPr="004F3A2C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  <w:t xml:space="preserve"> Benjamin Sundqvist, </w:t>
      </w:r>
      <w:r w:rsidRPr="004F3A2C">
        <w:rPr>
          <w:rFonts w:ascii="Times New Roman" w:hAnsi="Times New Roman" w:cs="Times New Roman"/>
          <w:bCs/>
          <w:sz w:val="20"/>
          <w:szCs w:val="20"/>
        </w:rPr>
        <w:t>Department of Pathology, University of Helsinki, Helsinki, Finland</w:t>
      </w:r>
      <w:r w:rsidRPr="004F3A2C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4F3A2C">
        <w:rPr>
          <w:rFonts w:ascii="Times New Roman" w:hAnsi="Times New Roman" w:cs="Times New Roman"/>
          <w:sz w:val="20"/>
          <w:szCs w:val="20"/>
        </w:rPr>
        <w:t>benjamin.sundqvist@helsinki.fi</w:t>
      </w:r>
      <w:bookmarkStart w:id="0" w:name="_GoBack"/>
      <w:bookmarkEnd w:id="0"/>
    </w:p>
    <w:sectPr w:rsidR="004F3A2C" w:rsidRPr="004F3A2C" w:rsidSect="001050FA">
      <w:pgSz w:w="11906" w:h="16838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0FA"/>
    <w:rsid w:val="001050FA"/>
    <w:rsid w:val="00173801"/>
    <w:rsid w:val="00250581"/>
    <w:rsid w:val="004F3A2C"/>
    <w:rsid w:val="00545E6F"/>
    <w:rsid w:val="005C0493"/>
    <w:rsid w:val="00691D03"/>
    <w:rsid w:val="00750CB0"/>
    <w:rsid w:val="009630ED"/>
    <w:rsid w:val="00A551BA"/>
    <w:rsid w:val="00C633C8"/>
    <w:rsid w:val="00C7522F"/>
    <w:rsid w:val="00C80493"/>
    <w:rsid w:val="00CA3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22E455"/>
  <w15:chartTrackingRefBased/>
  <w15:docId w15:val="{8634F1DF-9E89-45E3-ADCB-4D89CE2B0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99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03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qvist, Benjamin</dc:creator>
  <cp:keywords/>
  <dc:description/>
  <cp:lastModifiedBy>Sundqvist, Benjamin</cp:lastModifiedBy>
  <cp:revision>2</cp:revision>
  <dcterms:created xsi:type="dcterms:W3CDTF">2021-01-27T07:01:00Z</dcterms:created>
  <dcterms:modified xsi:type="dcterms:W3CDTF">2021-04-26T07:18:00Z</dcterms:modified>
</cp:coreProperties>
</file>